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7E4C" w:rsidRDefault="00B86C2B" w:rsidP="00B86C2B">
      <w:pPr>
        <w:ind w:left="-567"/>
        <w:rPr>
          <w:b/>
          <w:lang w:val="en-US"/>
        </w:rPr>
      </w:pPr>
      <w:r w:rsidRPr="00B86C2B">
        <w:rPr>
          <w:b/>
          <w:lang w:val="en-US"/>
        </w:rPr>
        <w:t>Supplementary Table 1: A selection of studies exploring the impact of time to treatment initiation of</w:t>
      </w:r>
      <w:r w:rsidR="004A1CB2">
        <w:rPr>
          <w:b/>
          <w:lang w:val="en-US"/>
        </w:rPr>
        <w:t xml:space="preserve"> </w:t>
      </w:r>
      <w:r w:rsidRPr="00B86C2B">
        <w:rPr>
          <w:b/>
          <w:lang w:val="en-US"/>
        </w:rPr>
        <w:t>overall survival</w:t>
      </w:r>
    </w:p>
    <w:p w:rsidR="004A1CB2" w:rsidRDefault="001354AA" w:rsidP="00B86C2B">
      <w:pPr>
        <w:ind w:left="-567"/>
        <w:rPr>
          <w:b/>
          <w:lang w:val="en-US"/>
        </w:rPr>
      </w:pPr>
      <w:r w:rsidRPr="001354AA">
        <w:rPr>
          <w:noProof/>
        </w:rPr>
        <w:drawing>
          <wp:inline distT="0" distB="0" distL="0" distR="0">
            <wp:extent cx="6181725" cy="7186485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5211" cy="7190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0636" w:rsidRDefault="000F608D" w:rsidP="00B86C2B">
      <w:pPr>
        <w:ind w:left="-567"/>
        <w:rPr>
          <w:lang w:val="en-US"/>
        </w:rPr>
      </w:pPr>
      <w:r w:rsidRPr="000F608D">
        <w:rPr>
          <w:lang w:val="en-US"/>
        </w:rPr>
        <w:t>TTI: time to treatment initiation; RT: radiotherapy</w:t>
      </w:r>
      <w:r>
        <w:rPr>
          <w:lang w:val="en-US"/>
        </w:rPr>
        <w:t>;</w:t>
      </w:r>
      <w:r w:rsidRPr="000F608D">
        <w:rPr>
          <w:lang w:val="en-US"/>
        </w:rPr>
        <w:t xml:space="preserve"> CT: chemotherapy</w:t>
      </w:r>
      <w:r>
        <w:rPr>
          <w:lang w:val="en-US"/>
        </w:rPr>
        <w:t>;</w:t>
      </w:r>
      <w:r w:rsidRPr="000F608D">
        <w:rPr>
          <w:lang w:val="en-US"/>
        </w:rPr>
        <w:t xml:space="preserve"> </w:t>
      </w:r>
      <w:r>
        <w:rPr>
          <w:lang w:val="en-US"/>
        </w:rPr>
        <w:t xml:space="preserve">NR:  not reported; </w:t>
      </w:r>
      <w:proofErr w:type="gramStart"/>
      <w:r w:rsidRPr="000F608D">
        <w:rPr>
          <w:lang w:val="en-US"/>
        </w:rPr>
        <w:t>PORT :</w:t>
      </w:r>
      <w:proofErr w:type="gramEnd"/>
      <w:r w:rsidRPr="000F608D">
        <w:rPr>
          <w:lang w:val="en-US"/>
        </w:rPr>
        <w:t xml:space="preserve"> post-operative radiotherapy;  S: statistically significant;  NS: </w:t>
      </w:r>
      <w:proofErr w:type="spellStart"/>
      <w:r w:rsidRPr="000F608D">
        <w:rPr>
          <w:lang w:val="en-US"/>
        </w:rPr>
        <w:t>non</w:t>
      </w:r>
      <w:r>
        <w:rPr>
          <w:lang w:val="en-US"/>
        </w:rPr>
        <w:t xml:space="preserve"> </w:t>
      </w:r>
      <w:r w:rsidRPr="000F608D">
        <w:rPr>
          <w:lang w:val="en-US"/>
        </w:rPr>
        <w:t>significant</w:t>
      </w:r>
      <w:proofErr w:type="spellEnd"/>
      <w:r w:rsidRPr="000F608D">
        <w:rPr>
          <w:lang w:val="en-US"/>
        </w:rPr>
        <w:t xml:space="preserve"> statistically.</w:t>
      </w:r>
      <w:r>
        <w:rPr>
          <w:lang w:val="en-US"/>
        </w:rPr>
        <w:t xml:space="preserve"> Highlighted in red:  significant detrimental impact of delay on OS; Highlighted in green:  significant protective impact </w:t>
      </w:r>
      <w:proofErr w:type="gramStart"/>
      <w:r>
        <w:rPr>
          <w:lang w:val="en-US"/>
        </w:rPr>
        <w:t>of  delay</w:t>
      </w:r>
      <w:proofErr w:type="gramEnd"/>
      <w:r>
        <w:rPr>
          <w:lang w:val="en-US"/>
        </w:rPr>
        <w:t xml:space="preserve"> on  OS;  </w:t>
      </w:r>
    </w:p>
    <w:p w:rsidR="00630636" w:rsidRDefault="00630636">
      <w:pPr>
        <w:rPr>
          <w:lang w:val="en-US"/>
        </w:rPr>
      </w:pPr>
      <w:r>
        <w:rPr>
          <w:lang w:val="en-US"/>
        </w:rPr>
        <w:br w:type="page"/>
      </w:r>
    </w:p>
    <w:p w:rsidR="00630636" w:rsidRPr="00313CC9" w:rsidRDefault="00630636" w:rsidP="00630636">
      <w:pPr>
        <w:rPr>
          <w:rFonts w:cstheme="minorHAnsi"/>
          <w:b/>
          <w:sz w:val="28"/>
          <w:lang w:val="en-US"/>
        </w:rPr>
      </w:pPr>
      <w:r w:rsidRPr="00313CC9">
        <w:rPr>
          <w:rFonts w:cstheme="minorHAnsi"/>
          <w:b/>
          <w:sz w:val="28"/>
          <w:lang w:val="en-US"/>
        </w:rPr>
        <w:lastRenderedPageBreak/>
        <w:t xml:space="preserve">Supplementary </w:t>
      </w:r>
      <w:proofErr w:type="gramStart"/>
      <w:r w:rsidRPr="00313CC9">
        <w:rPr>
          <w:rFonts w:cstheme="minorHAnsi"/>
          <w:b/>
          <w:sz w:val="28"/>
          <w:lang w:val="en-US"/>
        </w:rPr>
        <w:t>Figure  1</w:t>
      </w:r>
      <w:proofErr w:type="gramEnd"/>
      <w:r w:rsidRPr="00313CC9">
        <w:rPr>
          <w:rFonts w:cstheme="minorHAnsi"/>
          <w:b/>
          <w:sz w:val="28"/>
          <w:lang w:val="en-US"/>
        </w:rPr>
        <w:t> : Absolute number of newly diagnosed patients with cancers of different organs and sites:</w:t>
      </w:r>
    </w:p>
    <w:p w:rsidR="00630636" w:rsidRDefault="00630636" w:rsidP="00630636">
      <w:pPr>
        <w:rPr>
          <w:rFonts w:cstheme="minorHAnsi"/>
          <w:sz w:val="28"/>
          <w:lang w:val="en-US"/>
        </w:rPr>
      </w:pPr>
    </w:p>
    <w:p w:rsidR="00630636" w:rsidRDefault="00630636" w:rsidP="00630636">
      <w:pPr>
        <w:rPr>
          <w:rFonts w:cstheme="minorHAnsi"/>
          <w:sz w:val="28"/>
          <w:lang w:val="en-US"/>
        </w:rPr>
      </w:pPr>
      <w:r>
        <w:rPr>
          <w:rFonts w:cstheme="minorHAnsi"/>
          <w:sz w:val="28"/>
          <w:lang w:val="en-US"/>
        </w:rPr>
        <w:t>Suppl. Figure 1A: Cancer types with a monthly incidence from 200 to 700</w:t>
      </w:r>
    </w:p>
    <w:p w:rsidR="00630636" w:rsidRPr="00845997" w:rsidRDefault="00630636" w:rsidP="00630636">
      <w:pPr>
        <w:rPr>
          <w:rFonts w:cstheme="minorHAnsi"/>
          <w:sz w:val="28"/>
          <w:lang w:val="en-US"/>
        </w:rPr>
      </w:pPr>
    </w:p>
    <w:p w:rsidR="00630636" w:rsidRDefault="00630636" w:rsidP="00630636">
      <w:pPr>
        <w:rPr>
          <w:rFonts w:cstheme="minorHAnsi"/>
          <w:b/>
          <w:i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C4961F" wp14:editId="44BFEFB0">
                <wp:simplePos x="0" y="0"/>
                <wp:positionH relativeFrom="column">
                  <wp:posOffset>4257675</wp:posOffset>
                </wp:positionH>
                <wp:positionV relativeFrom="paragraph">
                  <wp:posOffset>10160</wp:posOffset>
                </wp:positionV>
                <wp:extent cx="561974" cy="2466975"/>
                <wp:effectExtent l="0" t="0" r="10160" b="28575"/>
                <wp:wrapNone/>
                <wp:docPr id="1" name="Rectangle 5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974" cy="246697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  <a:alpha val="5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6A7D7B3" id="Rectangle 5" o:spid="_x0000_s1026" style="position:absolute;margin-left:335.25pt;margin-top:.8pt;width:44.25pt;height:194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us2CpwIAAM0FAAAOAAAAZHJzL2Uyb0RvYy54bWysVNtu2zAMfR+wfxD0vjoJkrQ16hRBiw4D&#10;ujZoO/SZlaVYgG6TlDjZ14+SHTdodwGGvdgSL4fkEcmLy51WZMt9kNZUdHwyooQbZmtp1hX99nTz&#10;6YySEMHUoKzhFd3zQC8XHz9ctK7kE9tYVXNPEMSEsnUVbWJ0ZVEE1nAN4cQ6blAprNcQ8erXRe2h&#10;RXStisloNC9a62vnLeMhoPS6U9JFxheCs3gvROCRqIpibjF/ff6+pG+xuIBy7cE1kvVpwD9koUEa&#10;DDpAXUMEsvHyHZSWzNtgRTxhVhdWCMl4rgGrGY/eVPPYgOO5FiQnuIGm8P9g2d125Yms8e0oMaDx&#10;iR6QNDBrxcksl8R38TZEJKpoXSizQ6I3Hx/dyqMm3QIeEwM74XX6Y21kl4neD0QjFGEonM3H56dT&#10;ShiqJtP5/Px0ll6iePV2PsTP3GqSDhX1mFNOBrZ9LlAeTFKwYJWsb6RS+ZKah18pT7aAzw6McRPH&#10;2V1t9Fdbd3Jsn1HfACjGNunEZ69iUK6BTjo7SDHH3JwJP2d8FDoT1PGQGYl7xVNCyjxwgSRj5ZOc&#10;xoDwPsPQQM3/FjMDJmSBJQ/YXYm/we7o7e2TK8/TMTiP/pRY5zx45MjWxMFZS2P9rwAU8t5H7uz7&#10;LgodNYmlF1vvsQW97WYzOHYj8c1vIcQVeBxGHFtcMPEeP0LZtqJMSUdJY/2Pt7Jkh7OBGkpaHOqK&#10;hu8b8JwS9cXg1JyPp9O0BfJlOjud4MUfa16ONWajryw2EE4GZpWPyT6qw1F4q59x/yxTVFSBYRi7&#10;ovFwvIrdqsH9xfhymY1w7h3EW/PoWIJOXKZOfto9g3d9u0cclDt7GH8o33R9Z5s8jV1uohVyGM+O&#10;zZ5l3Bm5Rfv9lpbS8T1bvW7hxU8AAAD//wMAUEsDBBQABgAIAAAAIQDH78WQ3wAAAAkBAAAPAAAA&#10;ZHJzL2Rvd25yZXYueG1sTI/LTsMwEEX3SPyDNUhsELVLVKdN41QIqVLFroEFSzd2Yxc/othtw98z&#10;rOhydK7unFtvJu/IRY/JxiBgPmNAdOiisqEX8PmxfV4CSVkGJV0MWsCPTrBp7u9qWal4DXt9aXNP&#10;sCSkSgowOQ8Vpakz2ss0i4MOyI5x9DLjOfZUjfKK5d7RF8Y49dIG/GDkoN+M7r7bsxegdvypPC7d&#10;9mSsbfe8+Hrvip0Qjw/T6xpI1lP+D8OfPqpDg06HeA4qESeAl2yBUQQcCPJyscJtBwHFis2BNjW9&#10;XdD8AgAA//8DAFBLAQItABQABgAIAAAAIQC2gziS/gAAAOEBAAATAAAAAAAAAAAAAAAAAAAAAABb&#10;Q29udGVudF9UeXBlc10ueG1sUEsBAi0AFAAGAAgAAAAhADj9If/WAAAAlAEAAAsAAAAAAAAAAAAA&#10;AAAALwEAAF9yZWxzLy5yZWxzUEsBAi0AFAAGAAgAAAAhAAG6zYKnAgAAzQUAAA4AAAAAAAAAAAAA&#10;AAAALgIAAGRycy9lMm9Eb2MueG1sUEsBAi0AFAAGAAgAAAAhAMfvxZDfAAAACQEAAA8AAAAAAAAA&#10;AAAAAAAAAQUAAGRycy9kb3ducmV2LnhtbFBLBQYAAAAABAAEAPMAAAANBgAAAAA=&#10;" fillcolor="#d9e2f3 [660]" strokecolor="#1f3763 [1604]" strokeweight="1pt">
                <v:fill opacity="32896f"/>
              </v:rect>
            </w:pict>
          </mc:Fallback>
        </mc:AlternateContent>
      </w:r>
      <w:r>
        <w:rPr>
          <w:rFonts w:cstheme="minorHAnsi"/>
          <w:b/>
          <w:i/>
          <w:noProof/>
          <w:lang w:val="en-US"/>
        </w:rPr>
        <w:drawing>
          <wp:inline distT="0" distB="0" distL="0" distR="0" wp14:anchorId="125B1745" wp14:editId="4B986DDC">
            <wp:extent cx="5572125" cy="3194685"/>
            <wp:effectExtent l="0" t="0" r="9525" b="571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125" cy="3194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30636" w:rsidRDefault="00630636" w:rsidP="00630636">
      <w:pPr>
        <w:rPr>
          <w:rFonts w:cstheme="minorHAnsi"/>
          <w:sz w:val="28"/>
          <w:lang w:val="en-US"/>
        </w:rPr>
      </w:pPr>
      <w:r>
        <w:rPr>
          <w:rFonts w:cstheme="minorHAnsi"/>
          <w:sz w:val="28"/>
          <w:lang w:val="en-US"/>
        </w:rPr>
        <w:t>Suppl. Figure 1B: Cancer types with a monthly incidence from 100 to 200</w:t>
      </w:r>
    </w:p>
    <w:p w:rsidR="00630636" w:rsidRDefault="00630636" w:rsidP="00630636">
      <w:pPr>
        <w:rPr>
          <w:rFonts w:cstheme="minorHAnsi"/>
          <w:b/>
          <w:i/>
          <w:lang w:val="en-US"/>
        </w:rPr>
      </w:pPr>
      <w:bookmarkStart w:id="0" w:name="_GoBack"/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1BB68D0" wp14:editId="7DB0CFDF">
                <wp:simplePos x="0" y="0"/>
                <wp:positionH relativeFrom="column">
                  <wp:posOffset>4410075</wp:posOffset>
                </wp:positionH>
                <wp:positionV relativeFrom="paragraph">
                  <wp:posOffset>276860</wp:posOffset>
                </wp:positionV>
                <wp:extent cx="561974" cy="2428875"/>
                <wp:effectExtent l="0" t="0" r="10160" b="28575"/>
                <wp:wrapNone/>
                <wp:docPr id="3" name="Rectangle 5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974" cy="242887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  <a:alpha val="5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B81794" id="Rectangle 5" o:spid="_x0000_s1026" style="position:absolute;margin-left:347.25pt;margin-top:21.8pt;width:44.25pt;height:191.2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06xqAIAAM0FAAAOAAAAZHJzL2Uyb0RvYy54bWysVG1P2zAQ/j5p/8Hy95G2a6FEpKgCMU1i&#10;gICJz4djN5b8Nttt2v36nZ00VMA2adoXx76X5+6e3N3Z+VYrsuE+SGsqOj4aUcINs7U0q4p+f7z6&#10;NKckRDA1KGt4RXc80PPFxw9nrSv5xDZW1dwTBDGhbF1FmxhdWRSBNVxDOLKOG1QK6zVEfPpVUXto&#10;EV2rYjIaHRet9bXzlvEQUHrZKeki4wvBWbwVIvBIVEUxt5hPn8/ndBaLMyhXHlwjWZ8G/EMWGqTB&#10;oAPUJUQgay/fQGnJvA1WxCNmdWGFkIznGrCa8ehVNQ8NOJ5rQXKCG2gK/w+W3WzuPJF1RT9TYkDj&#10;L7pH0sCsFCezXBLfxusQkaiidaHMDonefH1wdx416RXwmhjYCq/TF2sj20z0biAaoQhD4ex4fHoy&#10;pYShajKdzOcns/Qnihdv50P8wq0m6VJRjznlZGDT5wLl3iQFC1bJ+koqlR+pefiF8mQD+NuBMW7i&#10;OLurtf5m606O7TPqGwDF2CadeP4iBuUa6KSzvRRzzM2Z8HPGB6EzQR0PmZG4UzwlpMw9F0gyVj7J&#10;aQwIbzMMDdT8bzEzYEIWWPKA3ZX4G+yO3t4+ufI8HYPz6E+Jdc6DR45sTRyctTTWvwegkPc+cmff&#10;d1HoqEksPdt6hy3obTebwbErif/8GkK8A4/DiGOLCybe4iGUbSvKlHSUNNb/fC1LdjgbqKGkxaGu&#10;aPixBs8pUV8NTs3peDpNWyA/prOTCT78oeb5UGPW+sJiA41xhTmWr8k+qv1VeKufcP8sU1RUgWEY&#10;u6Jxf72I3arB/cX4cpmNcO4dxGvz4FiCTlymTn7cPoF3fbtHHJQbux9/KF91fWebPI1drqMVchjP&#10;js2eZdwZuUX7/ZaW0uE7W71s4cUvAAAA//8DAFBLAwQUAAYACAAAACEA6ZSCiuAAAAAKAQAADwAA&#10;AGRycy9kb3ducmV2LnhtbEyPwU7DMAyG70i8Q2QkLmhLt46slKYTQpo0cVvhsGPWZE2gcaom28rb&#10;Y05wtP3p9/dXm8n37GLG6AJKWMwzYAbboB12Ej7et7MCWEwKteoDGgnfJsKmvr2pVKnDFffm0qSO&#10;UQjGUkmwKQ0l57G1xqs4D4NBup3C6FWicey4HtWVwn3Pl1kmuFcO6YNVg3m1pv1qzl6C3omH9ano&#10;t5/WuWYv8sNbm++kvL+bXp6BJTOlPxh+9UkdanI6hjPqyHoJ4mn1SKiEVS6AEbAucip3pMVSLIDX&#10;Ff9fof4BAAD//wMAUEsBAi0AFAAGAAgAAAAhALaDOJL+AAAA4QEAABMAAAAAAAAAAAAAAAAAAAAA&#10;AFtDb250ZW50X1R5cGVzXS54bWxQSwECLQAUAAYACAAAACEAOP0h/9YAAACUAQAACwAAAAAAAAAA&#10;AAAAAAAvAQAAX3JlbHMvLnJlbHNQSwECLQAUAAYACAAAACEAiC9OsagCAADNBQAADgAAAAAAAAAA&#10;AAAAAAAuAgAAZHJzL2Uyb0RvYy54bWxQSwECLQAUAAYACAAAACEA6ZSCiuAAAAAKAQAADwAAAAAA&#10;AAAAAAAAAAACBQAAZHJzL2Rvd25yZXYueG1sUEsFBgAAAAAEAAQA8wAAAA8GAAAAAA==&#10;" fillcolor="#d9e2f3 [660]" strokecolor="#1f3763 [1604]" strokeweight="1pt">
                <v:fill opacity="32896f"/>
              </v:rect>
            </w:pict>
          </mc:Fallback>
        </mc:AlternateContent>
      </w:r>
      <w:bookmarkEnd w:id="0"/>
    </w:p>
    <w:p w:rsidR="00630636" w:rsidRDefault="00630636" w:rsidP="00630636">
      <w:pPr>
        <w:rPr>
          <w:rFonts w:cstheme="minorHAnsi"/>
          <w:b/>
          <w:i/>
          <w:lang w:val="en-US"/>
        </w:rPr>
      </w:pPr>
      <w:r>
        <w:rPr>
          <w:noProof/>
        </w:rPr>
        <w:drawing>
          <wp:inline distT="0" distB="0" distL="0" distR="0" wp14:anchorId="032395D3" wp14:editId="07378437">
            <wp:extent cx="5595938" cy="3014662"/>
            <wp:effectExtent l="0" t="0" r="5080" b="14605"/>
            <wp:docPr id="2" name="Graphique 2">
              <a:extLst xmlns:a="http://schemas.openxmlformats.org/drawingml/2006/main">
                <a:ext uri="{FF2B5EF4-FFF2-40B4-BE49-F238E27FC236}">
                  <a16:creationId xmlns:a16="http://schemas.microsoft.com/office/drawing/2014/main" id="{26DA074F-60B4-4BDB-A94A-5E89D0811A1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313CC9">
        <w:rPr>
          <w:noProof/>
          <w:lang w:val="en-US"/>
        </w:rPr>
        <w:t xml:space="preserve"> </w:t>
      </w:r>
    </w:p>
    <w:p w:rsidR="00630636" w:rsidRDefault="00630636" w:rsidP="00630636">
      <w:pPr>
        <w:rPr>
          <w:rFonts w:cstheme="minorHAnsi"/>
          <w:b/>
          <w:i/>
          <w:lang w:val="en-US"/>
        </w:rPr>
      </w:pPr>
    </w:p>
    <w:p w:rsidR="00630636" w:rsidRPr="003F2E0F" w:rsidRDefault="00630636" w:rsidP="00630636">
      <w:pPr>
        <w:rPr>
          <w:rFonts w:cstheme="minorHAnsi"/>
          <w:lang w:val="en-US"/>
        </w:rPr>
      </w:pPr>
      <w:r w:rsidRPr="003F2E0F">
        <w:rPr>
          <w:rFonts w:cstheme="minorHAnsi"/>
          <w:b/>
          <w:i/>
          <w:lang w:val="en-US"/>
        </w:rPr>
        <w:lastRenderedPageBreak/>
        <w:t>X axis:</w:t>
      </w:r>
      <w:r w:rsidRPr="003F2E0F">
        <w:rPr>
          <w:rFonts w:cstheme="minorHAnsi"/>
          <w:lang w:val="en-US"/>
        </w:rPr>
        <w:t xml:space="preserve"> months of 2020, </w:t>
      </w:r>
      <w:r w:rsidRPr="003F2E0F">
        <w:rPr>
          <w:rFonts w:cstheme="minorHAnsi"/>
          <w:b/>
          <w:i/>
          <w:lang w:val="en-US"/>
        </w:rPr>
        <w:t>Y axis:</w:t>
      </w:r>
      <w:r w:rsidRPr="003F2E0F">
        <w:rPr>
          <w:rFonts w:cstheme="minorHAnsi"/>
          <w:lang w:val="en-US"/>
        </w:rPr>
        <w:t xml:space="preserve">  </w:t>
      </w:r>
      <w:r>
        <w:rPr>
          <w:rFonts w:cstheme="minorHAnsi"/>
          <w:lang w:val="en-US"/>
        </w:rPr>
        <w:t>Total number of</w:t>
      </w:r>
      <w:r w:rsidRPr="003F2E0F">
        <w:rPr>
          <w:rFonts w:cstheme="minorHAnsi"/>
          <w:lang w:val="en-US"/>
        </w:rPr>
        <w:t xml:space="preserve"> newly diagnosed patients per months in 2020 vs 2019</w:t>
      </w:r>
      <w:r>
        <w:rPr>
          <w:rFonts w:cstheme="minorHAnsi"/>
          <w:lang w:val="en-US"/>
        </w:rPr>
        <w:t xml:space="preserve">, for the different cancer types. </w:t>
      </w:r>
    </w:p>
    <w:p w:rsidR="00630636" w:rsidRPr="00313CC9" w:rsidRDefault="00630636" w:rsidP="00630636">
      <w:pPr>
        <w:rPr>
          <w:lang w:val="en-US"/>
        </w:rPr>
      </w:pPr>
    </w:p>
    <w:p w:rsidR="00B86C2B" w:rsidRPr="000F608D" w:rsidRDefault="00B86C2B" w:rsidP="00B86C2B">
      <w:pPr>
        <w:ind w:left="-567"/>
        <w:rPr>
          <w:lang w:val="en-US"/>
        </w:rPr>
      </w:pPr>
    </w:p>
    <w:sectPr w:rsidR="00B86C2B" w:rsidRPr="000F60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C2B"/>
    <w:rsid w:val="000F608D"/>
    <w:rsid w:val="001354AA"/>
    <w:rsid w:val="004A1CB2"/>
    <w:rsid w:val="00630636"/>
    <w:rsid w:val="00887E4C"/>
    <w:rsid w:val="00B86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DA9DE1-708F-4262-BE9C-AA55F448C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23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LAY\Documents\Sharpd\sharpd%20may%2024%20dernier\PUBLICAT\0%20%20%20%20%20%20Covid%20delays\R2%20Jan%202021\Bases%20dou%20viennent%20les%20data%20r2\File%20active%20-%20flux%20mensuel%20par%20CLCC%20(2016-2020)%20vd&#233;f.2%20avec%20%20sein%20et%20poumonxlsx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/>
              <a:t>Cancers with incidence from 100</a:t>
            </a:r>
            <a:r>
              <a:rPr lang="fr-FR" baseline="0"/>
              <a:t> to </a:t>
            </a:r>
            <a:r>
              <a:rPr lang="fr-FR"/>
              <a:t>200 per months</a:t>
            </a:r>
          </a:p>
        </c:rich>
      </c:tx>
      <c:layout>
        <c:manualLayout>
          <c:xMode val="edge"/>
          <c:yMode val="edge"/>
          <c:x val="2.4771539641790168E-2"/>
          <c:y val="2.527646548767324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tcd2'!$B$103</c:f>
              <c:strCache>
                <c:ptCount val="1"/>
                <c:pt idx="0">
                  <c:v>Gastric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tcd2'!$A$104:$A$122</c:f>
              <c:strCache>
                <c:ptCount val="19"/>
                <c:pt idx="0">
                  <c:v>19-01</c:v>
                </c:pt>
                <c:pt idx="1">
                  <c:v>19-02</c:v>
                </c:pt>
                <c:pt idx="2">
                  <c:v>19-03</c:v>
                </c:pt>
                <c:pt idx="3">
                  <c:v>19-04</c:v>
                </c:pt>
                <c:pt idx="4">
                  <c:v>19-05</c:v>
                </c:pt>
                <c:pt idx="5">
                  <c:v>19-06</c:v>
                </c:pt>
                <c:pt idx="6">
                  <c:v>19-07</c:v>
                </c:pt>
                <c:pt idx="7">
                  <c:v>19-08</c:v>
                </c:pt>
                <c:pt idx="8">
                  <c:v>19-09</c:v>
                </c:pt>
                <c:pt idx="9">
                  <c:v>19-10</c:v>
                </c:pt>
                <c:pt idx="10">
                  <c:v>19-11</c:v>
                </c:pt>
                <c:pt idx="11">
                  <c:v>19-12</c:v>
                </c:pt>
                <c:pt idx="12">
                  <c:v>20-01</c:v>
                </c:pt>
                <c:pt idx="13">
                  <c:v>20-02</c:v>
                </c:pt>
                <c:pt idx="14">
                  <c:v>20-03</c:v>
                </c:pt>
                <c:pt idx="15">
                  <c:v>20-04</c:v>
                </c:pt>
                <c:pt idx="16">
                  <c:v>20-05</c:v>
                </c:pt>
                <c:pt idx="17">
                  <c:v>20-06</c:v>
                </c:pt>
                <c:pt idx="18">
                  <c:v>20-07</c:v>
                </c:pt>
              </c:strCache>
            </c:strRef>
          </c:cat>
          <c:val>
            <c:numRef>
              <c:f>'tcd2'!$B$104:$B$122</c:f>
              <c:numCache>
                <c:formatCode>General</c:formatCode>
                <c:ptCount val="19"/>
                <c:pt idx="0">
                  <c:v>84</c:v>
                </c:pt>
                <c:pt idx="1">
                  <c:v>87</c:v>
                </c:pt>
                <c:pt idx="2">
                  <c:v>95</c:v>
                </c:pt>
                <c:pt idx="3">
                  <c:v>91</c:v>
                </c:pt>
                <c:pt idx="4">
                  <c:v>84</c:v>
                </c:pt>
                <c:pt idx="5">
                  <c:v>97</c:v>
                </c:pt>
                <c:pt idx="6">
                  <c:v>94</c:v>
                </c:pt>
                <c:pt idx="7">
                  <c:v>105</c:v>
                </c:pt>
                <c:pt idx="8">
                  <c:v>91</c:v>
                </c:pt>
                <c:pt idx="9">
                  <c:v>106</c:v>
                </c:pt>
                <c:pt idx="10">
                  <c:v>74</c:v>
                </c:pt>
                <c:pt idx="11">
                  <c:v>90</c:v>
                </c:pt>
                <c:pt idx="12">
                  <c:v>75</c:v>
                </c:pt>
                <c:pt idx="13">
                  <c:v>95</c:v>
                </c:pt>
                <c:pt idx="14">
                  <c:v>108</c:v>
                </c:pt>
                <c:pt idx="15">
                  <c:v>85</c:v>
                </c:pt>
                <c:pt idx="16">
                  <c:v>74</c:v>
                </c:pt>
                <c:pt idx="17">
                  <c:v>91</c:v>
                </c:pt>
                <c:pt idx="18">
                  <c:v>1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92F-44C6-9284-57FF9B57EFF7}"/>
            </c:ext>
          </c:extLst>
        </c:ser>
        <c:ser>
          <c:idx val="1"/>
          <c:order val="1"/>
          <c:tx>
            <c:strRef>
              <c:f>'tcd2'!$C$103</c:f>
              <c:strCache>
                <c:ptCount val="1"/>
                <c:pt idx="0">
                  <c:v>Melanoma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tcd2'!$A$104:$A$122</c:f>
              <c:strCache>
                <c:ptCount val="19"/>
                <c:pt idx="0">
                  <c:v>19-01</c:v>
                </c:pt>
                <c:pt idx="1">
                  <c:v>19-02</c:v>
                </c:pt>
                <c:pt idx="2">
                  <c:v>19-03</c:v>
                </c:pt>
                <c:pt idx="3">
                  <c:v>19-04</c:v>
                </c:pt>
                <c:pt idx="4">
                  <c:v>19-05</c:v>
                </c:pt>
                <c:pt idx="5">
                  <c:v>19-06</c:v>
                </c:pt>
                <c:pt idx="6">
                  <c:v>19-07</c:v>
                </c:pt>
                <c:pt idx="7">
                  <c:v>19-08</c:v>
                </c:pt>
                <c:pt idx="8">
                  <c:v>19-09</c:v>
                </c:pt>
                <c:pt idx="9">
                  <c:v>19-10</c:v>
                </c:pt>
                <c:pt idx="10">
                  <c:v>19-11</c:v>
                </c:pt>
                <c:pt idx="11">
                  <c:v>19-12</c:v>
                </c:pt>
                <c:pt idx="12">
                  <c:v>20-01</c:v>
                </c:pt>
                <c:pt idx="13">
                  <c:v>20-02</c:v>
                </c:pt>
                <c:pt idx="14">
                  <c:v>20-03</c:v>
                </c:pt>
                <c:pt idx="15">
                  <c:v>20-04</c:v>
                </c:pt>
                <c:pt idx="16">
                  <c:v>20-05</c:v>
                </c:pt>
                <c:pt idx="17">
                  <c:v>20-06</c:v>
                </c:pt>
                <c:pt idx="18">
                  <c:v>20-07</c:v>
                </c:pt>
              </c:strCache>
            </c:strRef>
          </c:cat>
          <c:val>
            <c:numRef>
              <c:f>'tcd2'!$C$104:$C$122</c:f>
              <c:numCache>
                <c:formatCode>General</c:formatCode>
                <c:ptCount val="19"/>
                <c:pt idx="0">
                  <c:v>123</c:v>
                </c:pt>
                <c:pt idx="1">
                  <c:v>100</c:v>
                </c:pt>
                <c:pt idx="2">
                  <c:v>99</c:v>
                </c:pt>
                <c:pt idx="3">
                  <c:v>91</c:v>
                </c:pt>
                <c:pt idx="4">
                  <c:v>128</c:v>
                </c:pt>
                <c:pt idx="5">
                  <c:v>92</c:v>
                </c:pt>
                <c:pt idx="6">
                  <c:v>113</c:v>
                </c:pt>
                <c:pt idx="7">
                  <c:v>112</c:v>
                </c:pt>
                <c:pt idx="8">
                  <c:v>114</c:v>
                </c:pt>
                <c:pt idx="9">
                  <c:v>150</c:v>
                </c:pt>
                <c:pt idx="10">
                  <c:v>106</c:v>
                </c:pt>
                <c:pt idx="11">
                  <c:v>105</c:v>
                </c:pt>
                <c:pt idx="12">
                  <c:v>131</c:v>
                </c:pt>
                <c:pt idx="13">
                  <c:v>123</c:v>
                </c:pt>
                <c:pt idx="14">
                  <c:v>123</c:v>
                </c:pt>
                <c:pt idx="15">
                  <c:v>120</c:v>
                </c:pt>
                <c:pt idx="16">
                  <c:v>89</c:v>
                </c:pt>
                <c:pt idx="17">
                  <c:v>100</c:v>
                </c:pt>
                <c:pt idx="18">
                  <c:v>1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92F-44C6-9284-57FF9B57EFF7}"/>
            </c:ext>
          </c:extLst>
        </c:ser>
        <c:ser>
          <c:idx val="2"/>
          <c:order val="2"/>
          <c:tx>
            <c:strRef>
              <c:f>'tcd2'!$D$103</c:f>
              <c:strCache>
                <c:ptCount val="1"/>
                <c:pt idx="0">
                  <c:v>Ovarian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tcd2'!$A$104:$A$122</c:f>
              <c:strCache>
                <c:ptCount val="19"/>
                <c:pt idx="0">
                  <c:v>19-01</c:v>
                </c:pt>
                <c:pt idx="1">
                  <c:v>19-02</c:v>
                </c:pt>
                <c:pt idx="2">
                  <c:v>19-03</c:v>
                </c:pt>
                <c:pt idx="3">
                  <c:v>19-04</c:v>
                </c:pt>
                <c:pt idx="4">
                  <c:v>19-05</c:v>
                </c:pt>
                <c:pt idx="5">
                  <c:v>19-06</c:v>
                </c:pt>
                <c:pt idx="6">
                  <c:v>19-07</c:v>
                </c:pt>
                <c:pt idx="7">
                  <c:v>19-08</c:v>
                </c:pt>
                <c:pt idx="8">
                  <c:v>19-09</c:v>
                </c:pt>
                <c:pt idx="9">
                  <c:v>19-10</c:v>
                </c:pt>
                <c:pt idx="10">
                  <c:v>19-11</c:v>
                </c:pt>
                <c:pt idx="11">
                  <c:v>19-12</c:v>
                </c:pt>
                <c:pt idx="12">
                  <c:v>20-01</c:v>
                </c:pt>
                <c:pt idx="13">
                  <c:v>20-02</c:v>
                </c:pt>
                <c:pt idx="14">
                  <c:v>20-03</c:v>
                </c:pt>
                <c:pt idx="15">
                  <c:v>20-04</c:v>
                </c:pt>
                <c:pt idx="16">
                  <c:v>20-05</c:v>
                </c:pt>
                <c:pt idx="17">
                  <c:v>20-06</c:v>
                </c:pt>
                <c:pt idx="18">
                  <c:v>20-07</c:v>
                </c:pt>
              </c:strCache>
            </c:strRef>
          </c:cat>
          <c:val>
            <c:numRef>
              <c:f>'tcd2'!$D$104:$D$122</c:f>
              <c:numCache>
                <c:formatCode>General</c:formatCode>
                <c:ptCount val="19"/>
                <c:pt idx="0">
                  <c:v>164</c:v>
                </c:pt>
                <c:pt idx="1">
                  <c:v>135</c:v>
                </c:pt>
                <c:pt idx="2">
                  <c:v>133</c:v>
                </c:pt>
                <c:pt idx="3">
                  <c:v>144</c:v>
                </c:pt>
                <c:pt idx="4">
                  <c:v>133</c:v>
                </c:pt>
                <c:pt idx="5">
                  <c:v>147</c:v>
                </c:pt>
                <c:pt idx="6">
                  <c:v>147</c:v>
                </c:pt>
                <c:pt idx="7">
                  <c:v>160</c:v>
                </c:pt>
                <c:pt idx="8">
                  <c:v>158</c:v>
                </c:pt>
                <c:pt idx="9">
                  <c:v>140</c:v>
                </c:pt>
                <c:pt idx="10">
                  <c:v>128</c:v>
                </c:pt>
                <c:pt idx="11">
                  <c:v>111</c:v>
                </c:pt>
                <c:pt idx="12">
                  <c:v>144</c:v>
                </c:pt>
                <c:pt idx="13">
                  <c:v>147</c:v>
                </c:pt>
                <c:pt idx="14">
                  <c:v>150</c:v>
                </c:pt>
                <c:pt idx="15">
                  <c:v>131</c:v>
                </c:pt>
                <c:pt idx="16">
                  <c:v>104</c:v>
                </c:pt>
                <c:pt idx="17">
                  <c:v>130</c:v>
                </c:pt>
                <c:pt idx="18">
                  <c:v>13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92F-44C6-9284-57FF9B57EFF7}"/>
            </c:ext>
          </c:extLst>
        </c:ser>
        <c:ser>
          <c:idx val="3"/>
          <c:order val="3"/>
          <c:tx>
            <c:strRef>
              <c:f>'tcd2'!$E$103</c:f>
              <c:strCache>
                <c:ptCount val="1"/>
                <c:pt idx="0">
                  <c:v>Pancreas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'tcd2'!$A$104:$A$122</c:f>
              <c:strCache>
                <c:ptCount val="19"/>
                <c:pt idx="0">
                  <c:v>19-01</c:v>
                </c:pt>
                <c:pt idx="1">
                  <c:v>19-02</c:v>
                </c:pt>
                <c:pt idx="2">
                  <c:v>19-03</c:v>
                </c:pt>
                <c:pt idx="3">
                  <c:v>19-04</c:v>
                </c:pt>
                <c:pt idx="4">
                  <c:v>19-05</c:v>
                </c:pt>
                <c:pt idx="5">
                  <c:v>19-06</c:v>
                </c:pt>
                <c:pt idx="6">
                  <c:v>19-07</c:v>
                </c:pt>
                <c:pt idx="7">
                  <c:v>19-08</c:v>
                </c:pt>
                <c:pt idx="8">
                  <c:v>19-09</c:v>
                </c:pt>
                <c:pt idx="9">
                  <c:v>19-10</c:v>
                </c:pt>
                <c:pt idx="10">
                  <c:v>19-11</c:v>
                </c:pt>
                <c:pt idx="11">
                  <c:v>19-12</c:v>
                </c:pt>
                <c:pt idx="12">
                  <c:v>20-01</c:v>
                </c:pt>
                <c:pt idx="13">
                  <c:v>20-02</c:v>
                </c:pt>
                <c:pt idx="14">
                  <c:v>20-03</c:v>
                </c:pt>
                <c:pt idx="15">
                  <c:v>20-04</c:v>
                </c:pt>
                <c:pt idx="16">
                  <c:v>20-05</c:v>
                </c:pt>
                <c:pt idx="17">
                  <c:v>20-06</c:v>
                </c:pt>
                <c:pt idx="18">
                  <c:v>20-07</c:v>
                </c:pt>
              </c:strCache>
            </c:strRef>
          </c:cat>
          <c:val>
            <c:numRef>
              <c:f>'tcd2'!$E$104:$E$122</c:f>
              <c:numCache>
                <c:formatCode>General</c:formatCode>
                <c:ptCount val="19"/>
                <c:pt idx="0">
                  <c:v>101</c:v>
                </c:pt>
                <c:pt idx="1">
                  <c:v>116</c:v>
                </c:pt>
                <c:pt idx="2">
                  <c:v>95</c:v>
                </c:pt>
                <c:pt idx="3">
                  <c:v>130</c:v>
                </c:pt>
                <c:pt idx="4">
                  <c:v>101</c:v>
                </c:pt>
                <c:pt idx="5">
                  <c:v>119</c:v>
                </c:pt>
                <c:pt idx="6">
                  <c:v>136</c:v>
                </c:pt>
                <c:pt idx="7">
                  <c:v>142</c:v>
                </c:pt>
                <c:pt idx="8">
                  <c:v>146</c:v>
                </c:pt>
                <c:pt idx="9">
                  <c:v>158</c:v>
                </c:pt>
                <c:pt idx="10">
                  <c:v>129</c:v>
                </c:pt>
                <c:pt idx="11">
                  <c:v>104</c:v>
                </c:pt>
                <c:pt idx="12">
                  <c:v>131</c:v>
                </c:pt>
                <c:pt idx="13">
                  <c:v>142</c:v>
                </c:pt>
                <c:pt idx="14">
                  <c:v>116</c:v>
                </c:pt>
                <c:pt idx="15">
                  <c:v>105</c:v>
                </c:pt>
                <c:pt idx="16">
                  <c:v>95</c:v>
                </c:pt>
                <c:pt idx="17">
                  <c:v>137</c:v>
                </c:pt>
                <c:pt idx="18">
                  <c:v>13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92F-44C6-9284-57FF9B57EFF7}"/>
            </c:ext>
          </c:extLst>
        </c:ser>
        <c:ser>
          <c:idx val="4"/>
          <c:order val="4"/>
          <c:tx>
            <c:strRef>
              <c:f>'tcd2'!$F$103</c:f>
              <c:strCache>
                <c:ptCount val="1"/>
                <c:pt idx="0">
                  <c:v>Skin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tcd2'!$A$104:$A$122</c:f>
              <c:strCache>
                <c:ptCount val="19"/>
                <c:pt idx="0">
                  <c:v>19-01</c:v>
                </c:pt>
                <c:pt idx="1">
                  <c:v>19-02</c:v>
                </c:pt>
                <c:pt idx="2">
                  <c:v>19-03</c:v>
                </c:pt>
                <c:pt idx="3">
                  <c:v>19-04</c:v>
                </c:pt>
                <c:pt idx="4">
                  <c:v>19-05</c:v>
                </c:pt>
                <c:pt idx="5">
                  <c:v>19-06</c:v>
                </c:pt>
                <c:pt idx="6">
                  <c:v>19-07</c:v>
                </c:pt>
                <c:pt idx="7">
                  <c:v>19-08</c:v>
                </c:pt>
                <c:pt idx="8">
                  <c:v>19-09</c:v>
                </c:pt>
                <c:pt idx="9">
                  <c:v>19-10</c:v>
                </c:pt>
                <c:pt idx="10">
                  <c:v>19-11</c:v>
                </c:pt>
                <c:pt idx="11">
                  <c:v>19-12</c:v>
                </c:pt>
                <c:pt idx="12">
                  <c:v>20-01</c:v>
                </c:pt>
                <c:pt idx="13">
                  <c:v>20-02</c:v>
                </c:pt>
                <c:pt idx="14">
                  <c:v>20-03</c:v>
                </c:pt>
                <c:pt idx="15">
                  <c:v>20-04</c:v>
                </c:pt>
                <c:pt idx="16">
                  <c:v>20-05</c:v>
                </c:pt>
                <c:pt idx="17">
                  <c:v>20-06</c:v>
                </c:pt>
                <c:pt idx="18">
                  <c:v>20-07</c:v>
                </c:pt>
              </c:strCache>
            </c:strRef>
          </c:cat>
          <c:val>
            <c:numRef>
              <c:f>'tcd2'!$F$104:$F$122</c:f>
              <c:numCache>
                <c:formatCode>General</c:formatCode>
                <c:ptCount val="19"/>
                <c:pt idx="0">
                  <c:v>170</c:v>
                </c:pt>
                <c:pt idx="1">
                  <c:v>152</c:v>
                </c:pt>
                <c:pt idx="2">
                  <c:v>171</c:v>
                </c:pt>
                <c:pt idx="3">
                  <c:v>179</c:v>
                </c:pt>
                <c:pt idx="4">
                  <c:v>145</c:v>
                </c:pt>
                <c:pt idx="5">
                  <c:v>144</c:v>
                </c:pt>
                <c:pt idx="6">
                  <c:v>137</c:v>
                </c:pt>
                <c:pt idx="7">
                  <c:v>140</c:v>
                </c:pt>
                <c:pt idx="8">
                  <c:v>158</c:v>
                </c:pt>
                <c:pt idx="9">
                  <c:v>161</c:v>
                </c:pt>
                <c:pt idx="10">
                  <c:v>134</c:v>
                </c:pt>
                <c:pt idx="11">
                  <c:v>141</c:v>
                </c:pt>
                <c:pt idx="12">
                  <c:v>179</c:v>
                </c:pt>
                <c:pt idx="13">
                  <c:v>169</c:v>
                </c:pt>
                <c:pt idx="14">
                  <c:v>134</c:v>
                </c:pt>
                <c:pt idx="15">
                  <c:v>81</c:v>
                </c:pt>
                <c:pt idx="16">
                  <c:v>143</c:v>
                </c:pt>
                <c:pt idx="17">
                  <c:v>143</c:v>
                </c:pt>
                <c:pt idx="18">
                  <c:v>16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92F-44C6-9284-57FF9B57EFF7}"/>
            </c:ext>
          </c:extLst>
        </c:ser>
        <c:ser>
          <c:idx val="5"/>
          <c:order val="5"/>
          <c:tx>
            <c:strRef>
              <c:f>'tcd2'!$G$103</c:f>
              <c:strCache>
                <c:ptCount val="1"/>
                <c:pt idx="0">
                  <c:v>Renal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'tcd2'!$A$104:$A$122</c:f>
              <c:strCache>
                <c:ptCount val="19"/>
                <c:pt idx="0">
                  <c:v>19-01</c:v>
                </c:pt>
                <c:pt idx="1">
                  <c:v>19-02</c:v>
                </c:pt>
                <c:pt idx="2">
                  <c:v>19-03</c:v>
                </c:pt>
                <c:pt idx="3">
                  <c:v>19-04</c:v>
                </c:pt>
                <c:pt idx="4">
                  <c:v>19-05</c:v>
                </c:pt>
                <c:pt idx="5">
                  <c:v>19-06</c:v>
                </c:pt>
                <c:pt idx="6">
                  <c:v>19-07</c:v>
                </c:pt>
                <c:pt idx="7">
                  <c:v>19-08</c:v>
                </c:pt>
                <c:pt idx="8">
                  <c:v>19-09</c:v>
                </c:pt>
                <c:pt idx="9">
                  <c:v>19-10</c:v>
                </c:pt>
                <c:pt idx="10">
                  <c:v>19-11</c:v>
                </c:pt>
                <c:pt idx="11">
                  <c:v>19-12</c:v>
                </c:pt>
                <c:pt idx="12">
                  <c:v>20-01</c:v>
                </c:pt>
                <c:pt idx="13">
                  <c:v>20-02</c:v>
                </c:pt>
                <c:pt idx="14">
                  <c:v>20-03</c:v>
                </c:pt>
                <c:pt idx="15">
                  <c:v>20-04</c:v>
                </c:pt>
                <c:pt idx="16">
                  <c:v>20-05</c:v>
                </c:pt>
                <c:pt idx="17">
                  <c:v>20-06</c:v>
                </c:pt>
                <c:pt idx="18">
                  <c:v>20-07</c:v>
                </c:pt>
              </c:strCache>
            </c:strRef>
          </c:cat>
          <c:val>
            <c:numRef>
              <c:f>'tcd2'!$G$104:$G$122</c:f>
              <c:numCache>
                <c:formatCode>General</c:formatCode>
                <c:ptCount val="19"/>
                <c:pt idx="0">
                  <c:v>97</c:v>
                </c:pt>
                <c:pt idx="1">
                  <c:v>101</c:v>
                </c:pt>
                <c:pt idx="2">
                  <c:v>100</c:v>
                </c:pt>
                <c:pt idx="3">
                  <c:v>91</c:v>
                </c:pt>
                <c:pt idx="4">
                  <c:v>80</c:v>
                </c:pt>
                <c:pt idx="5">
                  <c:v>83</c:v>
                </c:pt>
                <c:pt idx="6">
                  <c:v>84</c:v>
                </c:pt>
                <c:pt idx="7">
                  <c:v>90</c:v>
                </c:pt>
                <c:pt idx="8">
                  <c:v>87</c:v>
                </c:pt>
                <c:pt idx="9">
                  <c:v>111</c:v>
                </c:pt>
                <c:pt idx="10">
                  <c:v>87</c:v>
                </c:pt>
                <c:pt idx="11">
                  <c:v>86</c:v>
                </c:pt>
                <c:pt idx="12">
                  <c:v>96</c:v>
                </c:pt>
                <c:pt idx="13">
                  <c:v>103</c:v>
                </c:pt>
                <c:pt idx="14">
                  <c:v>98</c:v>
                </c:pt>
                <c:pt idx="15">
                  <c:v>81</c:v>
                </c:pt>
                <c:pt idx="16">
                  <c:v>93</c:v>
                </c:pt>
                <c:pt idx="17">
                  <c:v>90</c:v>
                </c:pt>
                <c:pt idx="18">
                  <c:v>1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992F-44C6-9284-57FF9B57EFF7}"/>
            </c:ext>
          </c:extLst>
        </c:ser>
        <c:ser>
          <c:idx val="6"/>
          <c:order val="6"/>
          <c:tx>
            <c:strRef>
              <c:f>'tcd2'!$H$103</c:f>
              <c:strCache>
                <c:ptCount val="1"/>
                <c:pt idx="0">
                  <c:v>Bladder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tcd2'!$A$104:$A$122</c:f>
              <c:strCache>
                <c:ptCount val="19"/>
                <c:pt idx="0">
                  <c:v>19-01</c:v>
                </c:pt>
                <c:pt idx="1">
                  <c:v>19-02</c:v>
                </c:pt>
                <c:pt idx="2">
                  <c:v>19-03</c:v>
                </c:pt>
                <c:pt idx="3">
                  <c:v>19-04</c:v>
                </c:pt>
                <c:pt idx="4">
                  <c:v>19-05</c:v>
                </c:pt>
                <c:pt idx="5">
                  <c:v>19-06</c:v>
                </c:pt>
                <c:pt idx="6">
                  <c:v>19-07</c:v>
                </c:pt>
                <c:pt idx="7">
                  <c:v>19-08</c:v>
                </c:pt>
                <c:pt idx="8">
                  <c:v>19-09</c:v>
                </c:pt>
                <c:pt idx="9">
                  <c:v>19-10</c:v>
                </c:pt>
                <c:pt idx="10">
                  <c:v>19-11</c:v>
                </c:pt>
                <c:pt idx="11">
                  <c:v>19-12</c:v>
                </c:pt>
                <c:pt idx="12">
                  <c:v>20-01</c:v>
                </c:pt>
                <c:pt idx="13">
                  <c:v>20-02</c:v>
                </c:pt>
                <c:pt idx="14">
                  <c:v>20-03</c:v>
                </c:pt>
                <c:pt idx="15">
                  <c:v>20-04</c:v>
                </c:pt>
                <c:pt idx="16">
                  <c:v>20-05</c:v>
                </c:pt>
                <c:pt idx="17">
                  <c:v>20-06</c:v>
                </c:pt>
                <c:pt idx="18">
                  <c:v>20-07</c:v>
                </c:pt>
              </c:strCache>
            </c:strRef>
          </c:cat>
          <c:val>
            <c:numRef>
              <c:f>'tcd2'!$H$104:$H$122</c:f>
              <c:numCache>
                <c:formatCode>General</c:formatCode>
                <c:ptCount val="19"/>
                <c:pt idx="0">
                  <c:v>105</c:v>
                </c:pt>
                <c:pt idx="1">
                  <c:v>112</c:v>
                </c:pt>
                <c:pt idx="2">
                  <c:v>105</c:v>
                </c:pt>
                <c:pt idx="3">
                  <c:v>115</c:v>
                </c:pt>
                <c:pt idx="4">
                  <c:v>110</c:v>
                </c:pt>
                <c:pt idx="5">
                  <c:v>103</c:v>
                </c:pt>
                <c:pt idx="6">
                  <c:v>117</c:v>
                </c:pt>
                <c:pt idx="7">
                  <c:v>121</c:v>
                </c:pt>
                <c:pt idx="8">
                  <c:v>96</c:v>
                </c:pt>
                <c:pt idx="9">
                  <c:v>123</c:v>
                </c:pt>
                <c:pt idx="10">
                  <c:v>108</c:v>
                </c:pt>
                <c:pt idx="11">
                  <c:v>91</c:v>
                </c:pt>
                <c:pt idx="12">
                  <c:v>108</c:v>
                </c:pt>
                <c:pt idx="13">
                  <c:v>98</c:v>
                </c:pt>
                <c:pt idx="14">
                  <c:v>104</c:v>
                </c:pt>
                <c:pt idx="15">
                  <c:v>118</c:v>
                </c:pt>
                <c:pt idx="16">
                  <c:v>93</c:v>
                </c:pt>
                <c:pt idx="17">
                  <c:v>102</c:v>
                </c:pt>
                <c:pt idx="18">
                  <c:v>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992F-44C6-9284-57FF9B57EF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70195832"/>
        <c:axId val="670192552"/>
      </c:lineChart>
      <c:catAx>
        <c:axId val="6701958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670192552"/>
        <c:crosses val="autoZero"/>
        <c:auto val="1"/>
        <c:lblAlgn val="ctr"/>
        <c:lblOffset val="100"/>
        <c:noMultiLvlLbl val="0"/>
      </c:catAx>
      <c:valAx>
        <c:axId val="6701925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670195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2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Léon Bérard</Company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Y Jean-Yves</dc:creator>
  <cp:keywords/>
  <dc:description/>
  <cp:lastModifiedBy>BLAY Jean-Yves</cp:lastModifiedBy>
  <cp:revision>2</cp:revision>
  <dcterms:created xsi:type="dcterms:W3CDTF">2021-04-01T06:52:00Z</dcterms:created>
  <dcterms:modified xsi:type="dcterms:W3CDTF">2021-04-01T06:52:00Z</dcterms:modified>
</cp:coreProperties>
</file>